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243"/>
        <w:gridCol w:w="1289"/>
        <w:gridCol w:w="576"/>
        <w:gridCol w:w="696"/>
        <w:gridCol w:w="1030"/>
        <w:gridCol w:w="1476"/>
        <w:gridCol w:w="3046"/>
      </w:tblGrid>
      <w:tr w:rsidR="003345C1" w:rsidRPr="00055C87" w14:paraId="07478D7C" w14:textId="77777777" w:rsidTr="00973D86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2440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C7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I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70B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B83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3C7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584A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95E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3C78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236631C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ir sample</w:t>
            </w:r>
          </w:p>
        </w:tc>
        <w:tc>
          <w:tcPr>
            <w:tcW w:w="304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B84F8C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productive Status</w:t>
            </w:r>
          </w:p>
        </w:tc>
      </w:tr>
      <w:tr w:rsidR="003345C1" w:rsidRPr="00055C87" w14:paraId="259E07E2" w14:textId="77777777" w:rsidTr="00973D86">
        <w:trPr>
          <w:trHeight w:val="288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B7635" w14:textId="77777777" w:rsidR="003345C1" w:rsidRPr="00055C87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2B6E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EB799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62499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6EE6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28E3CF3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4690371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066737B5" w14:textId="77777777" w:rsidTr="00973D86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1281E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D78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F43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A9B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BE5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39C599E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left w:val="nil"/>
              <w:bottom w:val="nil"/>
              <w:right w:val="nil"/>
            </w:tcBorders>
            <w:vAlign w:val="bottom"/>
          </w:tcPr>
          <w:p w14:paraId="2026AA7D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2B20BACA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DA5E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2A2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0A7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1B9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B3A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E8C7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B50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3E23A096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AAAC8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748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350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484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938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68E4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3F966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66B1E6E5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6EDC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DBF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72A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EA5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7B0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34FB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80A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5BE4444E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DECB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F86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350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3FEF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983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3DA4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E7E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394C0995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4C8F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FD3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023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C16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CA4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236F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4C4B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49644642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87644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E01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1CC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035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F76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0048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BA92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7CBD13EE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21B4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1B40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69B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135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988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B92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CCAC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66F59CCE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7C28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FD8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B6C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D99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97A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B52E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A0A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21C7F161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7F32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A4B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BF0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42C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EB8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BA0B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123D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7BA08381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D1A9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F57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E0F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59B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AB1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3566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4BC4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2EACA291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DBE1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35D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FAB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DE0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7781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605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A077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2D8E1B76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5BC9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EFF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5DD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317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523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6DE9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66C86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5138ED1C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3BFC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FC4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FF7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6F1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E761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1FE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C38D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34DAD765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D32C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9DF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2EF1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F1F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870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83A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11D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06CFF438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0E64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DDD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5F80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B88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99B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BC6C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0DE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3EAD3C44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8BCA4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D78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9BA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48E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AE0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885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9D2EB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7E3460C5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CDB4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336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6CFE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0C6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1DA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0D0CD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7397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432D3527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5DE7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35F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36C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0EF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F24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F5D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F27F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754471F3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CEDC3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A2E7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4DF1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F9C7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19D8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F441A6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vAlign w:val="bottom"/>
          </w:tcPr>
          <w:p w14:paraId="62B5D8A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5B05CE6B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472D5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p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6437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96661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7A65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47E7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143890C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vAlign w:val="bottom"/>
          </w:tcPr>
          <w:p w14:paraId="06ED5C9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13B633E0" w14:textId="77777777" w:rsidTr="00973D86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CB63E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140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4B6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B07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921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70DFD96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left w:val="nil"/>
              <w:bottom w:val="nil"/>
              <w:right w:val="nil"/>
            </w:tcBorders>
            <w:vAlign w:val="bottom"/>
          </w:tcPr>
          <w:p w14:paraId="7EC62CEB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76C93FBA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DFA2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19B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C02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3C6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8B1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DC52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03976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5A7947F3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B6F0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CCC1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2D7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A35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604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73A7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A9816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240D6511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2BD0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B20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DFDA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D4B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586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6526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934D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7AFED7CC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F6CC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BDB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B60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177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F44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AD1F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C53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6C41B3E3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A0E0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7D4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E6B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866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A5F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9CF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9E5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33FD737C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EE39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C3C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25D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C22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2627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22C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D053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33E7A93F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1C7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A2F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3A2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6C4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6FE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3F2D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9470D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1492BE7B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A276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7B2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A14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865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B35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9D9A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EDFF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3F8AC23C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22D8E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BA754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1223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99B0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C29B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69A103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vAlign w:val="bottom"/>
          </w:tcPr>
          <w:p w14:paraId="1F6D4F5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5A0DCEF9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4A3FA7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78CAE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m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0DB71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35FB1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EFA13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B08835C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0A44C3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5D174190" w14:textId="77777777" w:rsidTr="00973D86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A083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AAE79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2BCF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7D29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64DD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7095BF7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BDE600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7B68D38E" w14:textId="77777777" w:rsidTr="00973D86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1AA9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AE1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B8D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C55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3FE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66805BE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bottom w:val="nil"/>
              <w:right w:val="nil"/>
            </w:tcBorders>
            <w:vAlign w:val="bottom"/>
          </w:tcPr>
          <w:p w14:paraId="6FB12F19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506BE1F5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E9F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956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926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AF25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6A1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CB9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F8A5C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1F2F9019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5BA1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115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3F5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262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A6F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350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3B4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48FDBED3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D43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1B1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808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700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ED2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2CFC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91B6B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407DD9A8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6E28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D5A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4B7A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D7E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BEF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1081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030D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30AEA683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D521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175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97C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8CB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D18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4C0F4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02FE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030A2C32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BA12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0D2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E1EA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E12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8CD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A406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345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377AB25F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3E0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41E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23B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3548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C7D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109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1655E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482EB6DB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BD93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B32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B7A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95C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B74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2EE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F52F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0A8E7601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29C354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5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74A3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67AD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27A2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5A01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BEB2504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right w:val="nil"/>
            </w:tcBorders>
            <w:vAlign w:val="bottom"/>
          </w:tcPr>
          <w:p w14:paraId="26F7C6B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2796A94B" w14:textId="77777777" w:rsidTr="00973D8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51C7F4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7088F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l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438E2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B2266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77C68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093C1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52CD3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3751FA34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9A7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097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770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62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1E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C53B26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61EF606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1D94ADE6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BD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85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DA8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7D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7DD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6CC14EB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4EF4BA1C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2F39FC1A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0F58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850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14B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BE3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3D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BC3577D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50001BDE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4412A29D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CD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F5B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E9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89B4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947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830279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0A6AF3AB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4861CE2A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436B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264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E4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192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478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CB02BC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5D8B69AC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1C1914AD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390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p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912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E63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F1D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7B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14AE9FC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0A34868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318BFC9B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F676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B68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29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5A4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2C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CA38934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08D369BC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1DA00B45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9FB2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644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D5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2B2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B8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21689A4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44F24724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438C2051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0BB8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0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76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A8D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195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2B9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79C46C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11534BB5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2EEC7278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9ACA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2FA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4F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F71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B5E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6812D5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54B4960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0DB3580D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CF6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B4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7A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DA1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FE25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49F92D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28D1A4FD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01128B5F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1E8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DA2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332A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8FE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3D6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CB59A9D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1DF953D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08F82AEC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5F54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C9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2D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606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2B6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85ED0CE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487D462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596F60FC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56D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2816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A46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6659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2BE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90F8F3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34F5EC1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092ED260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7E96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0E9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4D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09C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76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35AEC2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0222B964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o cubs</w:t>
            </w:r>
          </w:p>
        </w:tc>
      </w:tr>
      <w:tr w:rsidR="003345C1" w:rsidRPr="00055C87" w14:paraId="2FE9FD8B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6453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E8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E0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236D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E11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7B7C118A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61B9CC93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6BE0EF9B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4AE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D01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DE9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5DC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FB0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5CF823EB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3686C92F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65F30988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DDA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677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2C52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3090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D7E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08D4BA94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64066F9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301596DC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9E9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91E1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D3B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5EF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E1CE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B0A8A22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1E61FC37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3345C1" w:rsidRPr="00055C87" w14:paraId="591AC779" w14:textId="77777777" w:rsidTr="00973D8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3756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7A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4B9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004F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F9C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14:paraId="3A1ECD08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right w:val="nil"/>
            </w:tcBorders>
            <w:vAlign w:val="bottom"/>
          </w:tcPr>
          <w:p w14:paraId="4AAC8FF0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w/ cubs</w:t>
            </w:r>
          </w:p>
        </w:tc>
      </w:tr>
      <w:tr w:rsidR="003345C1" w:rsidRPr="00055C87" w14:paraId="3E1FCEEC" w14:textId="77777777" w:rsidTr="00973D86">
        <w:trPr>
          <w:trHeight w:val="288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4C43" w14:textId="77777777" w:rsidR="003345C1" w:rsidRPr="003C7831" w:rsidRDefault="003345C1" w:rsidP="00973D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00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1A857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F12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BC43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0338" w14:textId="77777777" w:rsidR="003345C1" w:rsidRPr="003C7831" w:rsidRDefault="003345C1" w:rsidP="00973D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78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2B6573FB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46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6E1F3421" w14:textId="77777777" w:rsidR="003345C1" w:rsidRPr="00055C87" w:rsidRDefault="003345C1" w:rsidP="00973D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210CEC"/>
    <w:rsid w:val="003345C1"/>
    <w:rsid w:val="0095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5C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1</cp:revision>
  <dcterms:created xsi:type="dcterms:W3CDTF">2021-12-07T20:57:00Z</dcterms:created>
  <dcterms:modified xsi:type="dcterms:W3CDTF">2021-12-07T20:58:00Z</dcterms:modified>
</cp:coreProperties>
</file>